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222" w:rsidRPr="006839CC" w:rsidRDefault="00766059" w:rsidP="00267F14">
      <w:pPr>
        <w:tabs>
          <w:tab w:val="left" w:pos="2835"/>
          <w:tab w:val="left" w:pos="3969"/>
          <w:tab w:val="left" w:pos="4111"/>
          <w:tab w:val="left" w:pos="5103"/>
          <w:tab w:val="left" w:pos="5387"/>
          <w:tab w:val="left" w:pos="6237"/>
        </w:tabs>
        <w:spacing w:after="0" w:line="240" w:lineRule="auto"/>
        <w:ind w:left="-1134"/>
        <w:rPr>
          <w:highlight w:val="yellow"/>
          <w:lang w:val="en-US"/>
        </w:rPr>
      </w:pPr>
      <w:r>
        <w:rPr>
          <w:highlight w:val="yellow"/>
          <w:lang w:val="en-US"/>
        </w:rPr>
        <w:t>Supplementary T</w:t>
      </w:r>
      <w:r w:rsidR="00707A53" w:rsidRPr="00707A53">
        <w:rPr>
          <w:highlight w:val="yellow"/>
          <w:lang w:val="en-US"/>
        </w:rPr>
        <w:t>able 1</w:t>
      </w:r>
      <w:r w:rsidR="00581222" w:rsidRPr="00707A53">
        <w:rPr>
          <w:highlight w:val="yellow"/>
          <w:lang w:val="en-US"/>
        </w:rPr>
        <w:t>.</w:t>
      </w:r>
      <w:r w:rsidR="009A382D" w:rsidRPr="00707A53">
        <w:rPr>
          <w:highlight w:val="yellow"/>
          <w:lang w:val="en-US"/>
        </w:rPr>
        <w:t xml:space="preserve"> </w:t>
      </w:r>
      <w:r w:rsidR="00581222" w:rsidRPr="006839CC">
        <w:rPr>
          <w:highlight w:val="yellow"/>
          <w:lang w:val="en-US"/>
        </w:rPr>
        <w:t>Follow-up measurements.</w:t>
      </w:r>
      <w:r w:rsidR="0028226E">
        <w:rPr>
          <w:highlight w:val="yellow"/>
          <w:lang w:val="en-US"/>
        </w:rPr>
        <w:t xml:space="preserve"> P-</w:t>
      </w:r>
      <w:r w:rsidR="00707A53">
        <w:rPr>
          <w:highlight w:val="yellow"/>
          <w:lang w:val="en-US"/>
        </w:rPr>
        <w:t>values for group and baseline comparisons.</w:t>
      </w:r>
    </w:p>
    <w:p w:rsidR="00BD6FB0" w:rsidRPr="006839CC" w:rsidRDefault="00BD6FB0" w:rsidP="00267F14">
      <w:pPr>
        <w:tabs>
          <w:tab w:val="left" w:pos="2835"/>
          <w:tab w:val="left" w:pos="3969"/>
          <w:tab w:val="left" w:pos="4111"/>
          <w:tab w:val="left" w:pos="5103"/>
          <w:tab w:val="left" w:pos="5387"/>
          <w:tab w:val="left" w:pos="6237"/>
        </w:tabs>
        <w:spacing w:after="0" w:line="240" w:lineRule="auto"/>
        <w:ind w:left="-1134"/>
        <w:rPr>
          <w:highlight w:val="yellow"/>
          <w:lang w:val="en-US"/>
        </w:rPr>
      </w:pPr>
    </w:p>
    <w:tbl>
      <w:tblPr>
        <w:tblStyle w:val="TaulukkoRuudukko"/>
        <w:tblW w:w="1517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085"/>
        <w:gridCol w:w="1085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</w:tblGrid>
      <w:tr w:rsidR="007032ED" w:rsidRPr="006839CC" w:rsidTr="00DA016F">
        <w:trPr>
          <w:cantSplit/>
          <w:trHeight w:hRule="exact" w:val="1320"/>
        </w:trPr>
        <w:tc>
          <w:tcPr>
            <w:tcW w:w="1085" w:type="dxa"/>
          </w:tcPr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9" w:type="dxa"/>
            <w:gridSpan w:val="2"/>
          </w:tcPr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b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b/>
                <w:sz w:val="18"/>
                <w:szCs w:val="18"/>
                <w:highlight w:val="yellow"/>
                <w:lang w:val="en-US"/>
              </w:rPr>
              <w:t>Baseline</w:t>
            </w:r>
          </w:p>
          <w:p w:rsidR="00DA016F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 xml:space="preserve">Control </w:t>
            </w:r>
            <w:r w:rsidR="003214B1" w:rsidRPr="006839CC">
              <w:rPr>
                <w:sz w:val="18"/>
                <w:szCs w:val="18"/>
                <w:highlight w:val="yellow"/>
                <w:lang w:val="en-US"/>
              </w:rPr>
              <w:t xml:space="preserve">          </w:t>
            </w:r>
            <w:proofErr w:type="spellStart"/>
            <w:r w:rsidRPr="006839CC">
              <w:rPr>
                <w:sz w:val="18"/>
                <w:szCs w:val="18"/>
                <w:highlight w:val="yellow"/>
                <w:lang w:val="en-US"/>
              </w:rPr>
              <w:t>AdVEGF</w:t>
            </w:r>
            <w:proofErr w:type="spellEnd"/>
            <w:r w:rsidRPr="006839CC">
              <w:rPr>
                <w:sz w:val="18"/>
                <w:szCs w:val="18"/>
                <w:highlight w:val="yellow"/>
                <w:lang w:val="en-US"/>
              </w:rPr>
              <w:t>-D</w:t>
            </w:r>
          </w:p>
          <w:p w:rsidR="00DA016F" w:rsidRPr="006839CC" w:rsidRDefault="001A4B9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=6</w:t>
            </w:r>
            <w:r w:rsidR="007A42A4" w:rsidRPr="006839CC">
              <w:rPr>
                <w:sz w:val="18"/>
                <w:szCs w:val="18"/>
                <w:highlight w:val="yellow"/>
                <w:lang w:val="en-US"/>
              </w:rPr>
              <w:t xml:space="preserve">                  n=24</w:t>
            </w:r>
          </w:p>
          <w:p w:rsidR="00DA016F" w:rsidRPr="006839CC" w:rsidRDefault="00DA016F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b/>
                <w:sz w:val="18"/>
                <w:szCs w:val="18"/>
                <w:highlight w:val="yellow"/>
                <w:lang w:val="en-US"/>
              </w:rPr>
            </w:pPr>
          </w:p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b/>
                <w:sz w:val="18"/>
                <w:szCs w:val="18"/>
                <w:highlight w:val="yellow"/>
                <w:lang w:val="en-US"/>
              </w:rPr>
            </w:pPr>
          </w:p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b/>
                <w:sz w:val="18"/>
                <w:szCs w:val="18"/>
                <w:highlight w:val="yellow"/>
                <w:lang w:val="en-US"/>
              </w:rPr>
            </w:pPr>
          </w:p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 xml:space="preserve">Control </w:t>
            </w:r>
            <w:proofErr w:type="spellStart"/>
            <w:r w:rsidRPr="006839CC">
              <w:rPr>
                <w:sz w:val="18"/>
                <w:szCs w:val="18"/>
                <w:highlight w:val="yellow"/>
                <w:lang w:val="en-US"/>
              </w:rPr>
              <w:t>AdVEGF</w:t>
            </w:r>
            <w:proofErr w:type="spellEnd"/>
            <w:r w:rsidRPr="006839CC">
              <w:rPr>
                <w:sz w:val="18"/>
                <w:szCs w:val="18"/>
                <w:highlight w:val="yellow"/>
                <w:lang w:val="en-US"/>
              </w:rPr>
              <w:t>-D</w:t>
            </w:r>
          </w:p>
        </w:tc>
        <w:tc>
          <w:tcPr>
            <w:tcW w:w="2168" w:type="dxa"/>
            <w:gridSpan w:val="2"/>
          </w:tcPr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b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b/>
                <w:sz w:val="18"/>
                <w:szCs w:val="18"/>
                <w:highlight w:val="yellow"/>
                <w:lang w:val="en-US"/>
              </w:rPr>
              <w:t>1 day</w:t>
            </w:r>
          </w:p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 xml:space="preserve">Control </w:t>
            </w:r>
            <w:r w:rsidR="003214B1" w:rsidRPr="006839CC">
              <w:rPr>
                <w:sz w:val="18"/>
                <w:szCs w:val="18"/>
                <w:highlight w:val="yellow"/>
                <w:lang w:val="en-US"/>
              </w:rPr>
              <w:t xml:space="preserve">          </w:t>
            </w:r>
            <w:proofErr w:type="spellStart"/>
            <w:r w:rsidRPr="006839CC">
              <w:rPr>
                <w:sz w:val="18"/>
                <w:szCs w:val="18"/>
                <w:highlight w:val="yellow"/>
                <w:lang w:val="en-US"/>
              </w:rPr>
              <w:t>AdVEGF</w:t>
            </w:r>
            <w:proofErr w:type="spellEnd"/>
            <w:r w:rsidRPr="006839CC">
              <w:rPr>
                <w:sz w:val="18"/>
                <w:szCs w:val="18"/>
                <w:highlight w:val="yellow"/>
                <w:lang w:val="en-US"/>
              </w:rPr>
              <w:t>-D</w:t>
            </w:r>
          </w:p>
          <w:p w:rsidR="007A42A4" w:rsidRPr="006839CC" w:rsidRDefault="007A42A4" w:rsidP="007A42A4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=6                  n=24</w:t>
            </w:r>
          </w:p>
          <w:p w:rsidR="007A42A4" w:rsidRPr="006839CC" w:rsidRDefault="007A42A4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8" w:type="dxa"/>
            <w:gridSpan w:val="2"/>
          </w:tcPr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b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b/>
                <w:sz w:val="18"/>
                <w:szCs w:val="18"/>
                <w:highlight w:val="yellow"/>
                <w:lang w:val="en-US"/>
              </w:rPr>
              <w:t>6 days</w:t>
            </w:r>
          </w:p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 xml:space="preserve">Control </w:t>
            </w:r>
            <w:r w:rsidR="003214B1" w:rsidRPr="006839CC">
              <w:rPr>
                <w:sz w:val="18"/>
                <w:szCs w:val="18"/>
                <w:highlight w:val="yellow"/>
                <w:lang w:val="en-US"/>
              </w:rPr>
              <w:t xml:space="preserve">          </w:t>
            </w:r>
            <w:proofErr w:type="spellStart"/>
            <w:r w:rsidRPr="006839CC">
              <w:rPr>
                <w:sz w:val="18"/>
                <w:szCs w:val="18"/>
                <w:highlight w:val="yellow"/>
                <w:lang w:val="en-US"/>
              </w:rPr>
              <w:t>AdVEGF</w:t>
            </w:r>
            <w:proofErr w:type="spellEnd"/>
            <w:r w:rsidRPr="006839CC">
              <w:rPr>
                <w:sz w:val="18"/>
                <w:szCs w:val="18"/>
                <w:highlight w:val="yellow"/>
                <w:lang w:val="en-US"/>
              </w:rPr>
              <w:t>-D</w:t>
            </w:r>
          </w:p>
          <w:p w:rsidR="007A42A4" w:rsidRPr="006839CC" w:rsidRDefault="007A42A4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=6                  n=24</w:t>
            </w:r>
          </w:p>
        </w:tc>
        <w:tc>
          <w:tcPr>
            <w:tcW w:w="2168" w:type="dxa"/>
            <w:gridSpan w:val="2"/>
          </w:tcPr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b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b/>
                <w:sz w:val="18"/>
                <w:szCs w:val="18"/>
                <w:highlight w:val="yellow"/>
                <w:lang w:val="en-US"/>
              </w:rPr>
              <w:t>14 days</w:t>
            </w:r>
          </w:p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Control</w:t>
            </w:r>
            <w:r w:rsidR="003214B1" w:rsidRPr="006839CC">
              <w:rPr>
                <w:sz w:val="18"/>
                <w:szCs w:val="18"/>
                <w:highlight w:val="yellow"/>
                <w:lang w:val="en-US"/>
              </w:rPr>
              <w:t xml:space="preserve">           </w:t>
            </w:r>
            <w:proofErr w:type="spellStart"/>
            <w:r w:rsidRPr="006839CC">
              <w:rPr>
                <w:sz w:val="18"/>
                <w:szCs w:val="18"/>
                <w:highlight w:val="yellow"/>
                <w:lang w:val="en-US"/>
              </w:rPr>
              <w:t>AdVEGF</w:t>
            </w:r>
            <w:proofErr w:type="spellEnd"/>
            <w:r w:rsidRPr="006839CC">
              <w:rPr>
                <w:sz w:val="18"/>
                <w:szCs w:val="18"/>
                <w:highlight w:val="yellow"/>
                <w:lang w:val="en-US"/>
              </w:rPr>
              <w:t>-D</w:t>
            </w:r>
          </w:p>
          <w:p w:rsidR="007A42A4" w:rsidRPr="006839CC" w:rsidRDefault="007A42A4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=6                  n=23</w:t>
            </w:r>
          </w:p>
        </w:tc>
        <w:tc>
          <w:tcPr>
            <w:tcW w:w="2168" w:type="dxa"/>
            <w:gridSpan w:val="2"/>
          </w:tcPr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b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b/>
                <w:sz w:val="18"/>
                <w:szCs w:val="18"/>
                <w:highlight w:val="yellow"/>
                <w:lang w:val="en-US"/>
              </w:rPr>
              <w:t>3 months</w:t>
            </w:r>
          </w:p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 xml:space="preserve">Control </w:t>
            </w:r>
            <w:r w:rsidR="003214B1" w:rsidRPr="006839CC">
              <w:rPr>
                <w:sz w:val="18"/>
                <w:szCs w:val="18"/>
                <w:highlight w:val="yellow"/>
                <w:lang w:val="en-US"/>
              </w:rPr>
              <w:t xml:space="preserve">           </w:t>
            </w:r>
            <w:proofErr w:type="spellStart"/>
            <w:r w:rsidRPr="006839CC">
              <w:rPr>
                <w:sz w:val="18"/>
                <w:szCs w:val="18"/>
                <w:highlight w:val="yellow"/>
                <w:lang w:val="en-US"/>
              </w:rPr>
              <w:t>AdVEGF</w:t>
            </w:r>
            <w:proofErr w:type="spellEnd"/>
            <w:r w:rsidRPr="006839CC">
              <w:rPr>
                <w:sz w:val="18"/>
                <w:szCs w:val="18"/>
                <w:highlight w:val="yellow"/>
                <w:lang w:val="en-US"/>
              </w:rPr>
              <w:t>-D</w:t>
            </w:r>
          </w:p>
          <w:p w:rsidR="007A42A4" w:rsidRPr="006839CC" w:rsidRDefault="007A42A4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b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=6                  n=23</w:t>
            </w:r>
          </w:p>
        </w:tc>
        <w:tc>
          <w:tcPr>
            <w:tcW w:w="2168" w:type="dxa"/>
            <w:gridSpan w:val="2"/>
          </w:tcPr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b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b/>
                <w:sz w:val="18"/>
                <w:szCs w:val="18"/>
                <w:highlight w:val="yellow"/>
                <w:lang w:val="en-US"/>
              </w:rPr>
              <w:t>12 months</w:t>
            </w:r>
          </w:p>
          <w:p w:rsidR="00581222" w:rsidRPr="006839CC" w:rsidRDefault="00581222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 xml:space="preserve">Control </w:t>
            </w:r>
            <w:r w:rsidR="003214B1" w:rsidRPr="006839CC">
              <w:rPr>
                <w:sz w:val="18"/>
                <w:szCs w:val="18"/>
                <w:highlight w:val="yellow"/>
                <w:lang w:val="en-US"/>
              </w:rPr>
              <w:t xml:space="preserve">          </w:t>
            </w:r>
            <w:proofErr w:type="spellStart"/>
            <w:r w:rsidR="002E0131" w:rsidRPr="006839CC">
              <w:rPr>
                <w:sz w:val="18"/>
                <w:szCs w:val="18"/>
                <w:highlight w:val="yellow"/>
                <w:lang w:val="en-US"/>
              </w:rPr>
              <w:t>A</w:t>
            </w:r>
            <w:r w:rsidRPr="006839CC">
              <w:rPr>
                <w:sz w:val="18"/>
                <w:szCs w:val="18"/>
                <w:highlight w:val="yellow"/>
                <w:lang w:val="en-US"/>
              </w:rPr>
              <w:t>dVEGF</w:t>
            </w:r>
            <w:proofErr w:type="spellEnd"/>
            <w:r w:rsidRPr="006839CC">
              <w:rPr>
                <w:sz w:val="18"/>
                <w:szCs w:val="18"/>
                <w:highlight w:val="yellow"/>
                <w:lang w:val="en-US"/>
              </w:rPr>
              <w:t>-D</w:t>
            </w:r>
          </w:p>
          <w:p w:rsidR="007A42A4" w:rsidRPr="006839CC" w:rsidRDefault="007A42A4" w:rsidP="00BD6FB0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b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=6                  n=21</w:t>
            </w:r>
          </w:p>
        </w:tc>
        <w:tc>
          <w:tcPr>
            <w:tcW w:w="1084" w:type="dxa"/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480" w:lineRule="auto"/>
              <w:rPr>
                <w:b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b/>
                <w:sz w:val="18"/>
                <w:szCs w:val="18"/>
                <w:highlight w:val="yellow"/>
                <w:lang w:val="en-US"/>
              </w:rPr>
              <w:t>p</w:t>
            </w:r>
            <w:r w:rsidR="00CF190E" w:rsidRPr="006839CC">
              <w:rPr>
                <w:b/>
                <w:sz w:val="18"/>
                <w:szCs w:val="18"/>
                <w:highlight w:val="yellow"/>
                <w:lang w:val="en-US"/>
              </w:rPr>
              <w:t>1</w:t>
            </w:r>
          </w:p>
        </w:tc>
      </w:tr>
      <w:tr w:rsidR="007032ED" w:rsidRPr="006839CC" w:rsidTr="00C730FA">
        <w:trPr>
          <w:cantSplit/>
          <w:trHeight w:val="592"/>
        </w:trPr>
        <w:tc>
          <w:tcPr>
            <w:tcW w:w="1085" w:type="dxa"/>
          </w:tcPr>
          <w:p w:rsidR="008A4EBC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 xml:space="preserve">B-Hb </w:t>
            </w:r>
          </w:p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(g/l)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:rsidR="00581222" w:rsidRPr="006839CC" w:rsidRDefault="00CF190E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43±15</w:t>
            </w:r>
          </w:p>
          <w:p w:rsidR="007E7985" w:rsidRPr="006839CC" w:rsidRDefault="007E7985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20</w:t>
            </w:r>
          </w:p>
          <w:p w:rsidR="00581222" w:rsidRPr="006839CC" w:rsidRDefault="00581222" w:rsidP="005B0660">
            <w:pPr>
              <w:spacing w:line="360" w:lineRule="auto"/>
              <w:jc w:val="center"/>
              <w:rPr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rFonts w:eastAsia="Times New Roman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eastAsia="Times New Roman" w:cs="Lucida Sans Unicode"/>
                <w:bCs/>
                <w:kern w:val="24"/>
                <w:sz w:val="18"/>
                <w:szCs w:val="18"/>
                <w:highlight w:val="yellow"/>
              </w:rPr>
              <w:t>141±16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20</w:t>
            </w:r>
          </w:p>
          <w:p w:rsidR="007E7985" w:rsidRPr="006839CC" w:rsidRDefault="007E7985" w:rsidP="005B0660">
            <w:pPr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38±1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631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D0DFE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7E7985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36±1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631</w:t>
            </w:r>
          </w:p>
          <w:p w:rsidR="00CF190E" w:rsidRPr="006839CC" w:rsidRDefault="00CF190E" w:rsidP="00786A72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p</w:t>
            </w:r>
            <w:r w:rsidR="00786A72" w:rsidRPr="006839CC">
              <w:rPr>
                <w:sz w:val="18"/>
                <w:szCs w:val="18"/>
                <w:highlight w:val="yellow"/>
                <w:lang w:val="en-US"/>
              </w:rPr>
              <w:t>3=0.0</w:t>
            </w:r>
            <w:r w:rsidR="00AD4C06" w:rsidRPr="006839CC">
              <w:rPr>
                <w:sz w:val="18"/>
                <w:szCs w:val="18"/>
                <w:highlight w:val="yellow"/>
                <w:lang w:val="en-US"/>
              </w:rPr>
              <w:t>11</w:t>
            </w:r>
          </w:p>
          <w:p w:rsidR="00786A72" w:rsidRPr="006839CC" w:rsidRDefault="00786A72" w:rsidP="00786A72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7E7985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 xml:space="preserve">137±19 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935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 xml:space="preserve"> </w:t>
            </w: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786A7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38±1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935</w:t>
            </w:r>
          </w:p>
          <w:p w:rsidR="00786A72" w:rsidRPr="006839CC" w:rsidRDefault="00786A72" w:rsidP="00AD4C06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p3 = 0.0</w:t>
            </w:r>
            <w:r w:rsidR="00AD4C06" w:rsidRPr="006839CC">
              <w:rPr>
                <w:sz w:val="18"/>
                <w:szCs w:val="18"/>
                <w:highlight w:val="yellow"/>
                <w:lang w:val="en-US"/>
              </w:rPr>
              <w:t>36</w:t>
            </w: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35±18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618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62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37±15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618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053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42±17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13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41±15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13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45±18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87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42±18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87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</w:tcPr>
          <w:p w:rsidR="00416D58" w:rsidRPr="006839CC" w:rsidRDefault="002640FC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0.011</w:t>
            </w:r>
          </w:p>
        </w:tc>
      </w:tr>
      <w:tr w:rsidR="007032ED" w:rsidRPr="006839CC" w:rsidTr="00C730FA">
        <w:trPr>
          <w:cantSplit/>
          <w:trHeight w:val="755"/>
        </w:trPr>
        <w:tc>
          <w:tcPr>
            <w:tcW w:w="1085" w:type="dxa"/>
          </w:tcPr>
          <w:p w:rsidR="00581222" w:rsidRPr="006839CC" w:rsidRDefault="00581222" w:rsidP="00786A72">
            <w:pPr>
              <w:spacing w:line="360" w:lineRule="auto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B-</w:t>
            </w:r>
            <w:proofErr w:type="spellStart"/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Leuc</w:t>
            </w:r>
            <w:proofErr w:type="spellEnd"/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 xml:space="preserve"> (x10</w:t>
            </w:r>
            <w:r w:rsidRPr="006839CC">
              <w:rPr>
                <w:rFonts w:ascii="Calibri" w:eastAsia="Times New Roman" w:hAnsi="Calibri" w:cs="Lucida Sans Unicode"/>
                <w:bCs/>
                <w:kern w:val="24"/>
                <w:position w:val="7"/>
                <w:sz w:val="18"/>
                <w:szCs w:val="18"/>
                <w:highlight w:val="yellow"/>
                <w:vertAlign w:val="superscript"/>
                <w:lang w:val="en-US"/>
              </w:rPr>
              <w:t>9</w:t>
            </w: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 xml:space="preserve">/l) 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8.4±2.6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082</w:t>
            </w:r>
          </w:p>
          <w:p w:rsidR="007E7985" w:rsidRPr="006839CC" w:rsidRDefault="007E7985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6.6±1.4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082</w:t>
            </w:r>
          </w:p>
          <w:p w:rsidR="007E7985" w:rsidRPr="006839CC" w:rsidRDefault="007E7985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7.8±1.7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432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786A72" w:rsidRPr="006839CC" w:rsidRDefault="00581222" w:rsidP="00786A72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7.0±1.5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432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7E7985" w:rsidRPr="006839CC" w:rsidRDefault="007E7985" w:rsidP="00786A72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7.2±1.5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49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653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7.6±4.0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49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90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6.9±1.2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127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36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6.1±1.1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127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7.9±2.1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78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6.9±1.2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78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8.6±2.8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140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7.0±1.2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140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7E7985" w:rsidRPr="006839CC" w:rsidRDefault="007E7985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</w:tcPr>
          <w:p w:rsidR="00581222" w:rsidRPr="006839CC" w:rsidRDefault="000E5B66" w:rsidP="0092675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0.</w:t>
            </w:r>
            <w:r w:rsidR="0092675E" w:rsidRPr="006839CC">
              <w:rPr>
                <w:sz w:val="18"/>
                <w:szCs w:val="18"/>
                <w:highlight w:val="yellow"/>
                <w:lang w:val="en-US"/>
              </w:rPr>
              <w:t>569</w:t>
            </w:r>
          </w:p>
        </w:tc>
      </w:tr>
      <w:tr w:rsidR="007032ED" w:rsidRPr="006839CC" w:rsidTr="00C730FA">
        <w:trPr>
          <w:cantSplit/>
          <w:trHeight w:val="1026"/>
        </w:trPr>
        <w:tc>
          <w:tcPr>
            <w:tcW w:w="1085" w:type="dxa"/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B-</w:t>
            </w:r>
            <w:proofErr w:type="spellStart"/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Thromb</w:t>
            </w:r>
            <w:proofErr w:type="spellEnd"/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 xml:space="preserve"> (x10</w:t>
            </w:r>
            <w:r w:rsidRPr="006839CC">
              <w:rPr>
                <w:rFonts w:ascii="Calibri" w:eastAsia="Times New Roman" w:hAnsi="Calibri" w:cs="Lucida Sans Unicode"/>
                <w:bCs/>
                <w:kern w:val="24"/>
                <w:position w:val="7"/>
                <w:sz w:val="18"/>
                <w:szCs w:val="18"/>
                <w:highlight w:val="yellow"/>
                <w:vertAlign w:val="superscript"/>
                <w:lang w:val="en-US"/>
              </w:rPr>
              <w:t>9</w:t>
            </w: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 xml:space="preserve">/l) 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274±70</w:t>
            </w:r>
          </w:p>
          <w:p w:rsidR="007E7985" w:rsidRPr="006839CC" w:rsidRDefault="007E7985" w:rsidP="007E7985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082</w:t>
            </w:r>
          </w:p>
          <w:p w:rsidR="007E7985" w:rsidRPr="006839CC" w:rsidRDefault="007E7985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214±63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082</w:t>
            </w:r>
          </w:p>
          <w:p w:rsidR="00442C9A" w:rsidRPr="006839CC" w:rsidRDefault="00442C9A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786A7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47±53</w:t>
            </w:r>
          </w:p>
          <w:p w:rsidR="00786A72" w:rsidRPr="006839CC" w:rsidRDefault="00786A72" w:rsidP="006F7C77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p2 = 0.0</w:t>
            </w:r>
            <w:r w:rsidR="006F7C77" w:rsidRPr="006839CC">
              <w:rPr>
                <w:sz w:val="18"/>
                <w:szCs w:val="18"/>
                <w:highlight w:val="yellow"/>
                <w:lang w:val="en-US"/>
              </w:rPr>
              <w:t>38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6F7C77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3214B1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86±61</w:t>
            </w:r>
          </w:p>
          <w:p w:rsidR="00786A72" w:rsidRPr="006839CC" w:rsidRDefault="00786A7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p2 = 0.0</w:t>
            </w:r>
            <w:r w:rsidR="006F7C77" w:rsidRPr="006839CC">
              <w:rPr>
                <w:sz w:val="18"/>
                <w:szCs w:val="18"/>
                <w:highlight w:val="yellow"/>
                <w:lang w:val="en-US"/>
              </w:rPr>
              <w:t>38</w:t>
            </w:r>
          </w:p>
          <w:p w:rsidR="00786A72" w:rsidRPr="006839CC" w:rsidRDefault="00786A72" w:rsidP="00AD4C06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p3 = 0.0</w:t>
            </w:r>
            <w:r w:rsidR="00AD4C06" w:rsidRPr="006839CC">
              <w:rPr>
                <w:sz w:val="18"/>
                <w:szCs w:val="18"/>
                <w:highlight w:val="yellow"/>
                <w:lang w:val="en-US"/>
              </w:rPr>
              <w:t>01</w:t>
            </w: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89±38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039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3214B1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18±75</w:t>
            </w:r>
            <w:r w:rsidR="00581222" w:rsidRPr="006839CC">
              <w:rPr>
                <w:sz w:val="18"/>
                <w:szCs w:val="18"/>
                <w:highlight w:val="yellow"/>
                <w:lang w:val="en-US"/>
              </w:rPr>
              <w:t xml:space="preserve"> 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039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69±29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11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29±72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11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4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47±61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090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01±59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090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61±58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075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05±8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075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10516B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</w:tcPr>
          <w:p w:rsidR="00581222" w:rsidRPr="006839CC" w:rsidRDefault="002640FC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0.001</w:t>
            </w:r>
          </w:p>
        </w:tc>
      </w:tr>
      <w:tr w:rsidR="007032ED" w:rsidRPr="006839CC" w:rsidTr="00C730FA">
        <w:trPr>
          <w:cantSplit/>
          <w:trHeight w:val="687"/>
        </w:trPr>
        <w:tc>
          <w:tcPr>
            <w:tcW w:w="1085" w:type="dxa"/>
          </w:tcPr>
          <w:p w:rsidR="00267F14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-Alt</w:t>
            </w:r>
          </w:p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 xml:space="preserve"> (U/l) 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34±17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347</w:t>
            </w:r>
          </w:p>
          <w:p w:rsidR="00442C9A" w:rsidRPr="006839CC" w:rsidRDefault="00442C9A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32±28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347</w:t>
            </w:r>
          </w:p>
          <w:p w:rsidR="00442C9A" w:rsidRPr="006839CC" w:rsidRDefault="00442C9A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39±20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17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 xml:space="preserve">30±17  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17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31±13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60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30±15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60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32±2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937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9±15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937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rFonts w:eastAsia="Times New Roman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eastAsia="Times New Roman" w:cs="Lucida Sans Unicode"/>
                <w:bCs/>
                <w:kern w:val="24"/>
                <w:sz w:val="18"/>
                <w:szCs w:val="18"/>
                <w:highlight w:val="yellow"/>
              </w:rPr>
              <w:t>34±1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31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6±11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31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374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</w:tcPr>
          <w:p w:rsidR="00581222" w:rsidRPr="006839CC" w:rsidRDefault="0092675E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0.277</w:t>
            </w:r>
          </w:p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7032ED" w:rsidRPr="006839CC" w:rsidTr="00C730FA">
        <w:trPr>
          <w:cantSplit/>
          <w:trHeight w:val="677"/>
        </w:trPr>
        <w:tc>
          <w:tcPr>
            <w:tcW w:w="1085" w:type="dxa"/>
          </w:tcPr>
          <w:p w:rsidR="007032ED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-CRP</w:t>
            </w:r>
          </w:p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 xml:space="preserve"> (mg/l) 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4±2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60</w:t>
            </w:r>
          </w:p>
          <w:p w:rsidR="00442C9A" w:rsidRPr="006839CC" w:rsidRDefault="00442C9A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4±2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60</w:t>
            </w:r>
          </w:p>
          <w:p w:rsidR="00442C9A" w:rsidRPr="006839CC" w:rsidRDefault="00442C9A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6±3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60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9±8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60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54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5±3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940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3214B1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3±29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940</w:t>
            </w:r>
          </w:p>
          <w:p w:rsidR="00786A72" w:rsidRPr="006839CC" w:rsidRDefault="00786A72" w:rsidP="0092675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p3 = 0.0</w:t>
            </w:r>
            <w:r w:rsidR="0092675E" w:rsidRPr="006839CC">
              <w:rPr>
                <w:sz w:val="18"/>
                <w:szCs w:val="18"/>
                <w:highlight w:val="yellow"/>
                <w:lang w:val="en-US"/>
              </w:rPr>
              <w:t>22</w:t>
            </w: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3±0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643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4±3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643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4±2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32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3±0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32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5±3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89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3±0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F3255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89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ED6A20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</w:tcPr>
          <w:p w:rsidR="00581222" w:rsidRPr="006839CC" w:rsidRDefault="002640FC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 xml:space="preserve">      0.022</w:t>
            </w:r>
          </w:p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7032ED" w:rsidRPr="006839CC" w:rsidTr="00C730FA">
        <w:trPr>
          <w:cantSplit/>
          <w:trHeight w:val="677"/>
        </w:trPr>
        <w:tc>
          <w:tcPr>
            <w:tcW w:w="1085" w:type="dxa"/>
          </w:tcPr>
          <w:p w:rsidR="008A4EBC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lastRenderedPageBreak/>
              <w:t>P-</w:t>
            </w:r>
            <w:proofErr w:type="spellStart"/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Tnt</w:t>
            </w:r>
            <w:proofErr w:type="spellEnd"/>
          </w:p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 xml:space="preserve">(ng/l) 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10±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33</w:t>
            </w:r>
          </w:p>
          <w:p w:rsidR="00442C9A" w:rsidRPr="006839CC" w:rsidRDefault="00442C9A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14±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33</w:t>
            </w:r>
          </w:p>
          <w:p w:rsidR="00442C9A" w:rsidRPr="006839CC" w:rsidRDefault="00442C9A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3214B1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95±5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97</w:t>
            </w:r>
          </w:p>
          <w:p w:rsidR="00786A72" w:rsidRPr="006839CC" w:rsidRDefault="00786A72" w:rsidP="000E5B66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p3 = 0.0</w:t>
            </w:r>
            <w:r w:rsidR="000E5B66" w:rsidRPr="006839CC">
              <w:rPr>
                <w:sz w:val="18"/>
                <w:szCs w:val="18"/>
                <w:highlight w:val="yellow"/>
                <w:lang w:val="en-US"/>
              </w:rPr>
              <w:t>04</w:t>
            </w: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3214B1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93±39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97</w:t>
            </w:r>
          </w:p>
          <w:p w:rsidR="00786A72" w:rsidRPr="006839CC" w:rsidRDefault="00786A7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p3= 0.0</w:t>
            </w:r>
            <w:r w:rsidR="000E5B66" w:rsidRPr="006839CC">
              <w:rPr>
                <w:sz w:val="18"/>
                <w:szCs w:val="18"/>
                <w:highlight w:val="yellow"/>
                <w:lang w:val="en-US"/>
              </w:rPr>
              <w:t>01</w:t>
            </w: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2±2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37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1±17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37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1±5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11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6±8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11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4±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91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6±9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91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4±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3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4±9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D729E5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3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</w:tcPr>
          <w:p w:rsidR="00581222" w:rsidRPr="006839CC" w:rsidRDefault="002640FC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0.001</w:t>
            </w:r>
          </w:p>
        </w:tc>
      </w:tr>
      <w:tr w:rsidR="007032ED" w:rsidRPr="006839CC" w:rsidTr="00C730FA">
        <w:trPr>
          <w:cantSplit/>
          <w:trHeight w:val="677"/>
        </w:trPr>
        <w:tc>
          <w:tcPr>
            <w:tcW w:w="1085" w:type="dxa"/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 xml:space="preserve">Systolic BP (mmHg) 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158±1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065</w:t>
            </w:r>
          </w:p>
          <w:p w:rsidR="00442C9A" w:rsidRPr="006839CC" w:rsidRDefault="00442C9A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141±20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065</w:t>
            </w:r>
          </w:p>
          <w:p w:rsidR="00442C9A" w:rsidRPr="006839CC" w:rsidRDefault="00442C9A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34±25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9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168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31±1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96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314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51±21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328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41±22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328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48±21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408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140±20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408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</w:tcPr>
          <w:p w:rsidR="00581222" w:rsidRPr="006839CC" w:rsidRDefault="005F3941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0.886</w:t>
            </w:r>
          </w:p>
        </w:tc>
      </w:tr>
      <w:tr w:rsidR="007032ED" w:rsidRPr="006839CC" w:rsidTr="00C730FA">
        <w:trPr>
          <w:cantSplit/>
          <w:trHeight w:val="677"/>
        </w:trPr>
        <w:tc>
          <w:tcPr>
            <w:tcW w:w="1085" w:type="dxa"/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 xml:space="preserve">Diastolic </w:t>
            </w:r>
            <w:r w:rsidR="00267F14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B</w:t>
            </w: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 xml:space="preserve">P </w:t>
            </w:r>
            <w:r w:rsidR="00267F14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(</w:t>
            </w: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 xml:space="preserve">mmHg) 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88±10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10</w:t>
            </w:r>
          </w:p>
          <w:p w:rsidR="00442C9A" w:rsidRPr="006839CC" w:rsidRDefault="00442C9A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80±13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10</w:t>
            </w:r>
          </w:p>
          <w:p w:rsidR="00442C9A" w:rsidRPr="006839CC" w:rsidRDefault="00442C9A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74±12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694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147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F3941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71±15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694</w:t>
            </w:r>
          </w:p>
          <w:p w:rsidR="00786A72" w:rsidRPr="006839CC" w:rsidRDefault="00786A72" w:rsidP="005F3941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p3= 0.0</w:t>
            </w:r>
            <w:r w:rsidR="005F3941" w:rsidRPr="006839CC">
              <w:rPr>
                <w:sz w:val="18"/>
                <w:szCs w:val="18"/>
                <w:highlight w:val="yellow"/>
                <w:lang w:val="en-US"/>
              </w:rPr>
              <w:t>18</w:t>
            </w: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83±11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192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76±13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192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82±21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629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76±13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29765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629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297263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</w:tcPr>
          <w:p w:rsidR="00581222" w:rsidRPr="006839CC" w:rsidRDefault="002640FC" w:rsidP="006D4C8F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0.0</w:t>
            </w:r>
            <w:r w:rsidR="006D4C8F" w:rsidRPr="006839CC">
              <w:rPr>
                <w:sz w:val="18"/>
                <w:szCs w:val="18"/>
                <w:highlight w:val="yellow"/>
                <w:lang w:val="en-US"/>
              </w:rPr>
              <w:t>18</w:t>
            </w:r>
          </w:p>
        </w:tc>
      </w:tr>
      <w:tr w:rsidR="007032ED" w:rsidRPr="006839CC" w:rsidTr="00442C9A">
        <w:trPr>
          <w:cantSplit/>
          <w:trHeight w:val="1056"/>
        </w:trPr>
        <w:tc>
          <w:tcPr>
            <w:tcW w:w="1085" w:type="dxa"/>
          </w:tcPr>
          <w:p w:rsidR="00581222" w:rsidRPr="006839CC" w:rsidRDefault="00581222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 xml:space="preserve">CCS class 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:rsidR="00581222" w:rsidRPr="006839CC" w:rsidRDefault="006B4A75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2.67</w:t>
            </w:r>
            <w:r w:rsidRPr="006839CC"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highlight w:val="yellow"/>
                <w:lang w:val="en-US"/>
              </w:rPr>
              <w:t>±</w:t>
            </w:r>
            <w:r w:rsidR="004E3C1A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0.52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B13FD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561</w:t>
            </w:r>
          </w:p>
          <w:p w:rsidR="00442C9A" w:rsidRPr="006839CC" w:rsidRDefault="00442C9A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4E3C1A" w:rsidP="00CF190E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2.83</w:t>
            </w:r>
            <w:r w:rsidRPr="006839CC"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highlight w:val="yellow"/>
                <w:lang w:val="en-US"/>
              </w:rPr>
              <w:t>±</w:t>
            </w: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  <w:t>0.38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B13FD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561</w:t>
            </w:r>
          </w:p>
          <w:p w:rsidR="00442C9A" w:rsidRPr="006839CC" w:rsidRDefault="00442C9A" w:rsidP="0010516B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E69EB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E69EB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E69EB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E69EB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5E69EB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5E69EB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NA</w:t>
            </w: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4E3C1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.17</w:t>
            </w:r>
            <w:r w:rsidRPr="006839CC"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  <w:t>±</w:t>
            </w:r>
            <w:r w:rsidRPr="006839CC">
              <w:rPr>
                <w:sz w:val="18"/>
                <w:szCs w:val="18"/>
                <w:highlight w:val="yellow"/>
                <w:lang w:val="en-US"/>
              </w:rPr>
              <w:t>0.75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B13FD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477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B13FD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581222" w:rsidRPr="006839CC" w:rsidRDefault="004E3C1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.43</w:t>
            </w:r>
            <w:r w:rsidRPr="006839CC"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  <w:t>±</w:t>
            </w:r>
            <w:r w:rsidRPr="006839CC">
              <w:rPr>
                <w:sz w:val="18"/>
                <w:szCs w:val="18"/>
                <w:highlight w:val="yellow"/>
                <w:lang w:val="en-US"/>
              </w:rPr>
              <w:t>0.59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B13FD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477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B13FD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1.00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</w:tcPr>
          <w:p w:rsidR="00581222" w:rsidRPr="006839CC" w:rsidRDefault="004E3C1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.00</w:t>
            </w:r>
            <w:r w:rsidRPr="006839CC"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  <w:t>±</w:t>
            </w:r>
            <w:r w:rsidRPr="006839CC">
              <w:rPr>
                <w:sz w:val="18"/>
                <w:szCs w:val="18"/>
                <w:highlight w:val="yellow"/>
                <w:lang w:val="en-US"/>
              </w:rPr>
              <w:t>0.71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B13FD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01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3=</w:t>
            </w:r>
            <w:r w:rsidR="00B13FD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230</w:t>
            </w:r>
          </w:p>
          <w:p w:rsidR="00442C9A" w:rsidRPr="006839CC" w:rsidRDefault="00442C9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  <w:p w:rsidR="004E3C1A" w:rsidRPr="006839CC" w:rsidRDefault="004E3C1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</w:tcPr>
          <w:p w:rsidR="004E3C1A" w:rsidRPr="006839CC" w:rsidRDefault="004E3C1A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2.11</w:t>
            </w:r>
            <w:r w:rsidRPr="006839CC"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  <w:t>±</w:t>
            </w:r>
            <w:r w:rsidR="00124915" w:rsidRPr="006839CC">
              <w:rPr>
                <w:sz w:val="18"/>
                <w:szCs w:val="18"/>
                <w:highlight w:val="yellow"/>
                <w:lang w:val="en-US"/>
              </w:rPr>
              <w:t>0.47</w:t>
            </w:r>
          </w:p>
          <w:p w:rsidR="00442C9A" w:rsidRPr="006839CC" w:rsidRDefault="00442C9A" w:rsidP="00442C9A">
            <w:pPr>
              <w:spacing w:line="360" w:lineRule="auto"/>
              <w:jc w:val="center"/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</w:pPr>
            <w:r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p2=</w:t>
            </w:r>
            <w:r w:rsidR="00B13FDF" w:rsidRPr="006839CC">
              <w:rPr>
                <w:rFonts w:ascii="Calibri" w:eastAsia="Times New Roman" w:hAnsi="Calibri" w:cs="Lucida Sans Unicode"/>
                <w:bCs/>
                <w:kern w:val="24"/>
                <w:sz w:val="18"/>
                <w:szCs w:val="18"/>
                <w:highlight w:val="yellow"/>
              </w:rPr>
              <w:t>0.801</w:t>
            </w:r>
          </w:p>
          <w:p w:rsidR="00786A72" w:rsidRPr="006839CC" w:rsidRDefault="00DF107C" w:rsidP="00DF107C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p3</w:t>
            </w:r>
            <w:r w:rsidR="00786A72" w:rsidRPr="006839CC">
              <w:rPr>
                <w:sz w:val="18"/>
                <w:szCs w:val="18"/>
                <w:highlight w:val="yellow"/>
                <w:lang w:val="en-US"/>
              </w:rPr>
              <w:t>=0.0</w:t>
            </w:r>
            <w:r w:rsidRPr="006839CC">
              <w:rPr>
                <w:sz w:val="18"/>
                <w:szCs w:val="18"/>
                <w:highlight w:val="yellow"/>
                <w:lang w:val="en-US"/>
              </w:rPr>
              <w:t>01</w:t>
            </w:r>
          </w:p>
        </w:tc>
        <w:tc>
          <w:tcPr>
            <w:tcW w:w="1084" w:type="dxa"/>
          </w:tcPr>
          <w:p w:rsidR="00581222" w:rsidRPr="006839CC" w:rsidRDefault="00264180" w:rsidP="00CF190E">
            <w:pPr>
              <w:tabs>
                <w:tab w:val="left" w:pos="2835"/>
                <w:tab w:val="left" w:pos="3969"/>
                <w:tab w:val="left" w:pos="4111"/>
                <w:tab w:val="left" w:pos="5103"/>
                <w:tab w:val="left" w:pos="5387"/>
                <w:tab w:val="left" w:pos="6237"/>
              </w:tabs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839CC">
              <w:rPr>
                <w:sz w:val="18"/>
                <w:szCs w:val="18"/>
                <w:highlight w:val="yellow"/>
                <w:lang w:val="en-US"/>
              </w:rPr>
              <w:t>0.001</w:t>
            </w:r>
          </w:p>
        </w:tc>
      </w:tr>
    </w:tbl>
    <w:p w:rsidR="00CF190E" w:rsidRPr="006839CC" w:rsidRDefault="00CF190E" w:rsidP="00CF190E">
      <w:pPr>
        <w:spacing w:after="0" w:line="360" w:lineRule="auto"/>
        <w:rPr>
          <w:highlight w:val="yellow"/>
          <w:lang w:val="en-US"/>
        </w:rPr>
      </w:pPr>
    </w:p>
    <w:p w:rsidR="00CF190E" w:rsidRDefault="00DF7A50" w:rsidP="00CF190E">
      <w:pPr>
        <w:spacing w:after="0" w:line="360" w:lineRule="auto"/>
        <w:ind w:left="-1134"/>
        <w:rPr>
          <w:lang w:val="en-US"/>
        </w:rPr>
      </w:pPr>
      <w:proofErr w:type="spellStart"/>
      <w:r>
        <w:rPr>
          <w:highlight w:val="yellow"/>
          <w:lang w:val="en-US"/>
        </w:rPr>
        <w:t>Mean</w:t>
      </w:r>
      <w:r w:rsidR="00EC18E8">
        <w:rPr>
          <w:highlight w:val="yellow"/>
          <w:lang w:val="en-US"/>
        </w:rPr>
        <w:t>±SD</w:t>
      </w:r>
      <w:proofErr w:type="spellEnd"/>
      <w:r w:rsidR="00CF190E" w:rsidRPr="006839CC">
        <w:rPr>
          <w:highlight w:val="yellow"/>
          <w:lang w:val="en-US"/>
        </w:rPr>
        <w:t xml:space="preserve">. </w:t>
      </w:r>
      <w:r w:rsidR="00EC211F" w:rsidRPr="006839CC">
        <w:rPr>
          <w:highlight w:val="yellow"/>
          <w:lang w:val="en-US"/>
        </w:rPr>
        <w:t xml:space="preserve">Significances: </w:t>
      </w:r>
      <w:r w:rsidR="00CF190E" w:rsidRPr="006839CC">
        <w:rPr>
          <w:highlight w:val="yellow"/>
          <w:lang w:val="en-US"/>
        </w:rPr>
        <w:t xml:space="preserve">p1 = p-value </w:t>
      </w:r>
      <w:r w:rsidR="00EC18E8">
        <w:rPr>
          <w:highlight w:val="yellow"/>
          <w:lang w:val="en-US"/>
        </w:rPr>
        <w:t>for interaction time x group; p</w:t>
      </w:r>
      <w:r w:rsidR="00CF190E" w:rsidRPr="006839CC">
        <w:rPr>
          <w:highlight w:val="yellow"/>
          <w:lang w:val="en-US"/>
        </w:rPr>
        <w:t>2 = significance of group differ</w:t>
      </w:r>
      <w:r w:rsidR="00EC18E8">
        <w:rPr>
          <w:highlight w:val="yellow"/>
          <w:lang w:val="en-US"/>
        </w:rPr>
        <w:t>ence in the given time point; p</w:t>
      </w:r>
      <w:r w:rsidR="00CF190E" w:rsidRPr="006839CC">
        <w:rPr>
          <w:highlight w:val="yellow"/>
          <w:lang w:val="en-US"/>
        </w:rPr>
        <w:t xml:space="preserve">3 = significance of difference between given time point and baseline. Abbreviations: </w:t>
      </w:r>
      <w:proofErr w:type="spellStart"/>
      <w:r w:rsidR="00CF190E" w:rsidRPr="006839CC">
        <w:rPr>
          <w:highlight w:val="yellow"/>
          <w:lang w:val="en-US"/>
        </w:rPr>
        <w:t>Hb</w:t>
      </w:r>
      <w:proofErr w:type="spellEnd"/>
      <w:r w:rsidR="00CF190E" w:rsidRPr="006839CC">
        <w:rPr>
          <w:highlight w:val="yellow"/>
          <w:lang w:val="en-US"/>
        </w:rPr>
        <w:t xml:space="preserve"> = Hemoglobin, Alt = alanine amino </w:t>
      </w:r>
      <w:r w:rsidR="00BF3A9A" w:rsidRPr="006839CC">
        <w:rPr>
          <w:highlight w:val="yellow"/>
          <w:lang w:val="en-US"/>
        </w:rPr>
        <w:t>transferase</w:t>
      </w:r>
      <w:bookmarkStart w:id="0" w:name="_GoBack"/>
      <w:bookmarkEnd w:id="0"/>
      <w:r w:rsidR="00CF190E" w:rsidRPr="006839CC">
        <w:rPr>
          <w:highlight w:val="yellow"/>
          <w:lang w:val="en-US"/>
        </w:rPr>
        <w:t xml:space="preserve">, CRP = C-reactive protein, </w:t>
      </w:r>
      <w:proofErr w:type="spellStart"/>
      <w:r w:rsidR="00CF190E" w:rsidRPr="006839CC">
        <w:rPr>
          <w:highlight w:val="yellow"/>
          <w:lang w:val="en-US"/>
        </w:rPr>
        <w:t>TnT</w:t>
      </w:r>
      <w:proofErr w:type="spellEnd"/>
      <w:r w:rsidR="00CF190E" w:rsidRPr="006839CC">
        <w:rPr>
          <w:highlight w:val="yellow"/>
          <w:lang w:val="en-US"/>
        </w:rPr>
        <w:t xml:space="preserve"> = </w:t>
      </w:r>
      <w:proofErr w:type="spellStart"/>
      <w:r w:rsidR="00CF190E" w:rsidRPr="006839CC">
        <w:rPr>
          <w:highlight w:val="yellow"/>
          <w:lang w:val="en-US"/>
        </w:rPr>
        <w:t>Troponine</w:t>
      </w:r>
      <w:proofErr w:type="spellEnd"/>
      <w:r w:rsidR="00CF190E" w:rsidRPr="006839CC">
        <w:rPr>
          <w:highlight w:val="yellow"/>
          <w:lang w:val="en-US"/>
        </w:rPr>
        <w:t xml:space="preserve">-T, BNP = </w:t>
      </w:r>
      <w:r w:rsidR="00D53220" w:rsidRPr="006839CC">
        <w:rPr>
          <w:highlight w:val="yellow"/>
          <w:lang w:val="en-US"/>
        </w:rPr>
        <w:t>N-terminal pro-brain natriuretic peptide</w:t>
      </w:r>
      <w:r w:rsidR="00CF190E" w:rsidRPr="006839CC">
        <w:rPr>
          <w:highlight w:val="yellow"/>
          <w:lang w:val="en-US"/>
        </w:rPr>
        <w:t>, BP = blood pressure. CCS = Canadian Cardiovascular Society class.</w:t>
      </w:r>
    </w:p>
    <w:p w:rsidR="00CF190E" w:rsidRPr="00786A72" w:rsidRDefault="00CF190E" w:rsidP="00CF190E">
      <w:pPr>
        <w:spacing w:after="0" w:line="360" w:lineRule="auto"/>
        <w:rPr>
          <w:lang w:val="en-US"/>
        </w:rPr>
      </w:pPr>
    </w:p>
    <w:p w:rsidR="006338EA" w:rsidRPr="00786A72" w:rsidRDefault="006338EA" w:rsidP="00CF190E">
      <w:pPr>
        <w:spacing w:after="0" w:line="360" w:lineRule="auto"/>
        <w:ind w:left="-1134" w:firstLine="1134"/>
        <w:rPr>
          <w:lang w:val="en-US"/>
        </w:rPr>
      </w:pPr>
    </w:p>
    <w:sectPr w:rsidR="006338EA" w:rsidRPr="00786A72" w:rsidSect="0058122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222"/>
    <w:rsid w:val="00031B61"/>
    <w:rsid w:val="000E5B66"/>
    <w:rsid w:val="0010516B"/>
    <w:rsid w:val="00124915"/>
    <w:rsid w:val="001335E6"/>
    <w:rsid w:val="00147B53"/>
    <w:rsid w:val="001A4B92"/>
    <w:rsid w:val="001A77BC"/>
    <w:rsid w:val="001D0DFE"/>
    <w:rsid w:val="001F4D28"/>
    <w:rsid w:val="002640FC"/>
    <w:rsid w:val="00264180"/>
    <w:rsid w:val="00267F14"/>
    <w:rsid w:val="002815E2"/>
    <w:rsid w:val="0028226E"/>
    <w:rsid w:val="00297263"/>
    <w:rsid w:val="0029765A"/>
    <w:rsid w:val="002E0131"/>
    <w:rsid w:val="002E38C5"/>
    <w:rsid w:val="003214B1"/>
    <w:rsid w:val="00325C42"/>
    <w:rsid w:val="00366666"/>
    <w:rsid w:val="003B1069"/>
    <w:rsid w:val="00416D58"/>
    <w:rsid w:val="00442C9A"/>
    <w:rsid w:val="00465B30"/>
    <w:rsid w:val="004A5555"/>
    <w:rsid w:val="004E2401"/>
    <w:rsid w:val="004E3C1A"/>
    <w:rsid w:val="004F1DC8"/>
    <w:rsid w:val="00563786"/>
    <w:rsid w:val="00581222"/>
    <w:rsid w:val="005B0660"/>
    <w:rsid w:val="005C15D8"/>
    <w:rsid w:val="005E69EB"/>
    <w:rsid w:val="005F3941"/>
    <w:rsid w:val="006338EA"/>
    <w:rsid w:val="0064279B"/>
    <w:rsid w:val="00660C2E"/>
    <w:rsid w:val="006839CC"/>
    <w:rsid w:val="006B4A75"/>
    <w:rsid w:val="006D4C8F"/>
    <w:rsid w:val="006F0895"/>
    <w:rsid w:val="006F7C77"/>
    <w:rsid w:val="007032ED"/>
    <w:rsid w:val="00707A53"/>
    <w:rsid w:val="00766059"/>
    <w:rsid w:val="007745D9"/>
    <w:rsid w:val="00786A72"/>
    <w:rsid w:val="007A42A4"/>
    <w:rsid w:val="007E7985"/>
    <w:rsid w:val="0080212C"/>
    <w:rsid w:val="00811335"/>
    <w:rsid w:val="00835288"/>
    <w:rsid w:val="008A139F"/>
    <w:rsid w:val="008A4EBC"/>
    <w:rsid w:val="008C6FCC"/>
    <w:rsid w:val="008D4367"/>
    <w:rsid w:val="0092675E"/>
    <w:rsid w:val="00965C4E"/>
    <w:rsid w:val="009A035C"/>
    <w:rsid w:val="009A382D"/>
    <w:rsid w:val="00A1017B"/>
    <w:rsid w:val="00A8475F"/>
    <w:rsid w:val="00AD4C06"/>
    <w:rsid w:val="00AE4927"/>
    <w:rsid w:val="00B13FDF"/>
    <w:rsid w:val="00B30978"/>
    <w:rsid w:val="00BC070C"/>
    <w:rsid w:val="00BD6FB0"/>
    <w:rsid w:val="00BF3A9A"/>
    <w:rsid w:val="00C229FB"/>
    <w:rsid w:val="00C40389"/>
    <w:rsid w:val="00C730FA"/>
    <w:rsid w:val="00C94C9C"/>
    <w:rsid w:val="00CF190E"/>
    <w:rsid w:val="00D26ED7"/>
    <w:rsid w:val="00D53220"/>
    <w:rsid w:val="00D6484E"/>
    <w:rsid w:val="00D729E5"/>
    <w:rsid w:val="00DA016F"/>
    <w:rsid w:val="00DB0BEC"/>
    <w:rsid w:val="00DF107C"/>
    <w:rsid w:val="00DF7A50"/>
    <w:rsid w:val="00EC18E8"/>
    <w:rsid w:val="00EC211F"/>
    <w:rsid w:val="00ED6A20"/>
    <w:rsid w:val="00EE728D"/>
    <w:rsid w:val="00F3255F"/>
    <w:rsid w:val="00F837DD"/>
    <w:rsid w:val="00F925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F17FD"/>
  <w15:docId w15:val="{7137739A-F664-44C4-957E-9AA1E8A3B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581222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581222"/>
    <w:pPr>
      <w:spacing w:after="0" w:line="240" w:lineRule="auto"/>
    </w:pPr>
    <w:rPr>
      <w:rFonts w:eastAsiaTheme="minorEastAsia"/>
      <w:lang w:eastAsia="fi-F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325C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25C42"/>
    <w:rPr>
      <w:rFonts w:ascii="Segoe UI" w:hAnsi="Segoe UI" w:cs="Segoe UI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416D58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416D58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416D58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16D58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16D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32BB76-334C-4F19-96B8-EF9F3EFD3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1</Words>
  <Characters>3007</Characters>
  <Application>Microsoft Office Word</Application>
  <DocSecurity>0</DocSecurity>
  <Lines>25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Istekki Oy</Company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jusa</dc:creator>
  <cp:lastModifiedBy>Marjo-Riitta Salminkoski</cp:lastModifiedBy>
  <cp:revision>12</cp:revision>
  <cp:lastPrinted>2017-04-19T09:51:00Z</cp:lastPrinted>
  <dcterms:created xsi:type="dcterms:W3CDTF">2017-04-18T09:08:00Z</dcterms:created>
  <dcterms:modified xsi:type="dcterms:W3CDTF">2017-04-21T07:00:00Z</dcterms:modified>
</cp:coreProperties>
</file>